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609" w:rsidRPr="006F3628" w:rsidRDefault="00236609" w:rsidP="0023660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8"/>
          <w:szCs w:val="24"/>
        </w:rPr>
      </w:pPr>
      <w:r w:rsidRPr="006F3628">
        <w:rPr>
          <w:rFonts w:ascii="Times New Roman" w:eastAsia="宋体" w:hAnsi="Times New Roman" w:cs="Times New Roman"/>
          <w:b/>
          <w:sz w:val="28"/>
          <w:szCs w:val="24"/>
        </w:rPr>
        <w:t>Supplementary information</w:t>
      </w:r>
    </w:p>
    <w:p w:rsidR="00236609" w:rsidRDefault="00236609"/>
    <w:p w:rsidR="00236609" w:rsidRPr="002C3198" w:rsidRDefault="00236609" w:rsidP="0023660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732DE0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Apoptin mediates </w:t>
      </w:r>
      <w:r w:rsidRPr="00ED6D7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mitophagy and endogenous apoptosis by regulating the level of ROS in hepatocellular carcinoma </w:t>
      </w:r>
    </w:p>
    <w:p w:rsidR="00236609" w:rsidRPr="00236609" w:rsidRDefault="00236609">
      <w:pPr>
        <w:rPr>
          <w:rFonts w:hint="eastAsia"/>
        </w:rPr>
      </w:pPr>
    </w:p>
    <w:p w:rsidR="00236609" w:rsidRDefault="00236609"/>
    <w:p w:rsidR="00236609" w:rsidRPr="00236609" w:rsidRDefault="00236609">
      <w:pPr>
        <w:rPr>
          <w:rFonts w:ascii="Times New Roman" w:eastAsia="等线" w:hAnsi="Times New Roman" w:cs="Times New Roman" w:hint="eastAsia"/>
          <w:b/>
          <w:bCs/>
          <w:sz w:val="28"/>
          <w:szCs w:val="28"/>
        </w:rPr>
      </w:pPr>
      <w:r w:rsidRPr="006F3628">
        <w:rPr>
          <w:rFonts w:ascii="Times New Roman" w:eastAsia="等线" w:hAnsi="Times New Roman" w:cs="Times New Roman"/>
          <w:b/>
          <w:bCs/>
          <w:sz w:val="28"/>
          <w:szCs w:val="28"/>
        </w:rPr>
        <w:t>Supplementar</w:t>
      </w:r>
      <w:bookmarkStart w:id="0" w:name="_GoBack"/>
      <w:bookmarkEnd w:id="0"/>
      <w:r w:rsidRPr="006F3628">
        <w:rPr>
          <w:rFonts w:ascii="Times New Roman" w:eastAsia="等线" w:hAnsi="Times New Roman" w:cs="Times New Roman"/>
          <w:b/>
          <w:bCs/>
          <w:sz w:val="28"/>
          <w:szCs w:val="28"/>
        </w:rPr>
        <w:t>y Figures and Legends</w:t>
      </w:r>
    </w:p>
    <w:p w:rsidR="006E2217" w:rsidRDefault="0069128F">
      <w:r>
        <w:rPr>
          <w:noProof/>
        </w:rPr>
        <w:drawing>
          <wp:inline distT="0" distB="0" distL="0" distR="0" wp14:anchorId="32B28135">
            <wp:extent cx="5279366" cy="2722869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904" cy="2726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128F" w:rsidRPr="0081309C" w:rsidRDefault="0069128F" w:rsidP="0069128F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81309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1</w:t>
      </w:r>
      <w:r w:rsidRPr="0081309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6912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Detection of Apoptosis Level of Hepatoma Cells</w:t>
      </w:r>
      <w:r w:rsidRPr="0081309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p w:rsidR="0069128F" w:rsidRDefault="0069128F"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The apoptosi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level 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f HepG-2 (A) and Huh-7 (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) cells were detected by Annexin V-FITC/PI staining.</w:t>
      </w:r>
      <w:r w:rsidRPr="008130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1309C">
        <w:rPr>
          <w:rFonts w:ascii="Times New Roman" w:hAnsi="Times New Roman" w:cs="Times New Roman"/>
          <w:color w:val="000000" w:themeColor="text1"/>
          <w:sz w:val="24"/>
          <w:szCs w:val="24"/>
        </w:rPr>
        <w:t>After the addition of the caspase inhibitor QVD (</w:t>
      </w:r>
      <w:r w:rsidRPr="008130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0 μM</w:t>
      </w:r>
      <w:r w:rsidRPr="0081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o the cells infected with Ad-apoptin, the 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poptosi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level</w:t>
      </w:r>
      <w:r w:rsidRPr="0081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epG-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d Huh-7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81309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cells were </w:t>
      </w:r>
      <w:r w:rsidRPr="0069128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ignificantly reduced</w:t>
      </w:r>
      <w:r w:rsidRPr="008130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91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1B5B" w:rsidRDefault="00BC1B5B" w:rsidP="0069128F">
      <w:r>
        <w:separator/>
      </w:r>
    </w:p>
  </w:endnote>
  <w:endnote w:type="continuationSeparator" w:id="0">
    <w:p w:rsidR="00BC1B5B" w:rsidRDefault="00BC1B5B" w:rsidP="00691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1B5B" w:rsidRDefault="00BC1B5B" w:rsidP="0069128F">
      <w:r>
        <w:separator/>
      </w:r>
    </w:p>
  </w:footnote>
  <w:footnote w:type="continuationSeparator" w:id="0">
    <w:p w:rsidR="00BC1B5B" w:rsidRDefault="00BC1B5B" w:rsidP="00691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4A"/>
    <w:rsid w:val="00236609"/>
    <w:rsid w:val="0069128F"/>
    <w:rsid w:val="006E2217"/>
    <w:rsid w:val="00BC1B5B"/>
    <w:rsid w:val="00D23FED"/>
    <w:rsid w:val="00D4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3557E7-5C41-4DDD-85C2-B51DE1EB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2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5-19T05:05:00Z</dcterms:created>
  <dcterms:modified xsi:type="dcterms:W3CDTF">2022-05-25T02:07:00Z</dcterms:modified>
</cp:coreProperties>
</file>